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A0E7B" w14:textId="2D01322E" w:rsidR="003A5E90" w:rsidRDefault="003A5E90" w:rsidP="003A5E90">
      <w:pPr>
        <w:spacing w:line="360" w:lineRule="auto"/>
        <w:jc w:val="both"/>
        <w:rPr>
          <w:lang w:val="en-US"/>
        </w:rPr>
      </w:pPr>
      <w:r w:rsidRPr="00B30CCF">
        <w:rPr>
          <w:b/>
          <w:lang w:val="en-US"/>
        </w:rPr>
        <w:t xml:space="preserve">Table </w:t>
      </w:r>
      <w:r w:rsidR="009954F4">
        <w:rPr>
          <w:b/>
          <w:lang w:val="en-US"/>
        </w:rPr>
        <w:t>S</w:t>
      </w:r>
      <w:bookmarkStart w:id="0" w:name="_GoBack"/>
      <w:bookmarkEnd w:id="0"/>
      <w:r w:rsidRPr="00B30CCF">
        <w:rPr>
          <w:b/>
          <w:lang w:val="en-US"/>
        </w:rPr>
        <w:t>2</w:t>
      </w:r>
      <w:r>
        <w:rPr>
          <w:b/>
          <w:lang w:val="en-US"/>
        </w:rPr>
        <w:t xml:space="preserve">. Description of baseline characteristics according to in-ICU (intensive care medicine) mortality. </w:t>
      </w:r>
      <w:r>
        <w:rPr>
          <w:lang w:val="en-US"/>
        </w:rPr>
        <w:t xml:space="preserve">Data are presented as medians [interquartile ranges] or numbers (proportions). </w:t>
      </w:r>
      <w:r>
        <w:rPr>
          <w:b/>
          <w:lang w:val="en-US"/>
        </w:rPr>
        <w:t xml:space="preserve">BMI: </w:t>
      </w:r>
      <w:r>
        <w:rPr>
          <w:lang w:val="en-US"/>
        </w:rPr>
        <w:t xml:space="preserve">body-mass index, </w:t>
      </w:r>
      <w:r>
        <w:rPr>
          <w:b/>
          <w:lang w:val="en-US"/>
        </w:rPr>
        <w:t xml:space="preserve">CABG: </w:t>
      </w:r>
      <w:r>
        <w:rPr>
          <w:lang w:val="en-US"/>
        </w:rPr>
        <w:t xml:space="preserve">coronary bypass graft, </w:t>
      </w:r>
      <w:r>
        <w:rPr>
          <w:b/>
          <w:lang w:val="en-US"/>
        </w:rPr>
        <w:t xml:space="preserve">CPB: </w:t>
      </w:r>
      <w:r>
        <w:rPr>
          <w:lang w:val="en-US"/>
        </w:rPr>
        <w:t xml:space="preserve">cardiopulmonary bypass, </w:t>
      </w:r>
      <w:r>
        <w:rPr>
          <w:b/>
          <w:lang w:val="en-US"/>
        </w:rPr>
        <w:t xml:space="preserve">SAPS II: </w:t>
      </w:r>
      <w:r>
        <w:rPr>
          <w:lang w:val="en-US"/>
        </w:rPr>
        <w:t xml:space="preserve">Simplified Acute Physiology Score II. </w:t>
      </w:r>
      <w:r w:rsidR="00AA6CFF">
        <w:rPr>
          <w:color w:val="FF0000"/>
          <w:lang w:val="en-US"/>
        </w:rPr>
        <w:t xml:space="preserve">Inotrope includes dobutamine or epinephrine use ± norepinephrine. </w:t>
      </w:r>
      <w:r>
        <w:rPr>
          <w:lang w:val="en-US"/>
        </w:rPr>
        <w:t>Variables with a P value over 20% were not selected for the propensity weighting.</w:t>
      </w:r>
    </w:p>
    <w:p w14:paraId="0E01E808" w14:textId="77777777" w:rsidR="003A5E90" w:rsidRDefault="003A5E90" w:rsidP="003A5E90">
      <w:pPr>
        <w:jc w:val="both"/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24"/>
        <w:gridCol w:w="2339"/>
        <w:gridCol w:w="2339"/>
        <w:gridCol w:w="1254"/>
      </w:tblGrid>
      <w:tr w:rsidR="003A5E90" w:rsidRPr="00B30CCF" w14:paraId="5AE396CB" w14:textId="77777777" w:rsidTr="00AA6CFF">
        <w:trPr>
          <w:trHeight w:val="300"/>
        </w:trPr>
        <w:tc>
          <w:tcPr>
            <w:tcW w:w="31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2F2D7B" w14:textId="77777777" w:rsidR="003A5E90" w:rsidRPr="00B30CCF" w:rsidRDefault="003A5E90" w:rsidP="00AA6CFF">
            <w:pPr>
              <w:spacing w:line="360" w:lineRule="auto"/>
              <w:rPr>
                <w:b/>
                <w:lang w:val="en-US"/>
              </w:rPr>
            </w:pPr>
            <w:r w:rsidRPr="00B30CCF">
              <w:rPr>
                <w:b/>
                <w:lang w:val="en-US"/>
              </w:rPr>
              <w:t>Variables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F0B8D2" w14:textId="77777777" w:rsidR="003A5E90" w:rsidRPr="00B30CCF" w:rsidRDefault="003A5E90" w:rsidP="00AA6CF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 in-CU mortality</w:t>
            </w:r>
          </w:p>
          <w:p w14:paraId="73EF5B47" w14:textId="77777777" w:rsidR="003A5E90" w:rsidRPr="00B30CCF" w:rsidRDefault="003A5E90" w:rsidP="00AA6CF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30CCF">
              <w:rPr>
                <w:b/>
                <w:bCs/>
                <w:lang w:val="en-US"/>
              </w:rPr>
              <w:t>(n</w:t>
            </w:r>
            <w:r>
              <w:rPr>
                <w:b/>
                <w:bCs/>
                <w:lang w:val="en-US"/>
              </w:rPr>
              <w:t xml:space="preserve"> </w:t>
            </w:r>
            <w:r w:rsidRPr="00B30CCF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B30CCF">
              <w:rPr>
                <w:b/>
                <w:bCs/>
                <w:lang w:val="en-US"/>
              </w:rPr>
              <w:t>4</w:t>
            </w:r>
            <w:r>
              <w:rPr>
                <w:b/>
                <w:bCs/>
                <w:lang w:val="en-US"/>
              </w:rPr>
              <w:t>,</w:t>
            </w:r>
            <w:r w:rsidRPr="00B30CCF">
              <w:rPr>
                <w:b/>
                <w:bCs/>
                <w:lang w:val="en-US"/>
              </w:rPr>
              <w:t>792)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8DB0E6" w14:textId="77777777" w:rsidR="003A5E90" w:rsidRPr="00B30CCF" w:rsidRDefault="003A5E90" w:rsidP="00AA6CF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-ICU mortality</w:t>
            </w:r>
          </w:p>
          <w:p w14:paraId="16C83602" w14:textId="77777777" w:rsidR="003A5E90" w:rsidRPr="00B30CCF" w:rsidRDefault="003A5E90" w:rsidP="00AA6CF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30CCF">
              <w:rPr>
                <w:b/>
                <w:bCs/>
                <w:lang w:val="en-US"/>
              </w:rPr>
              <w:t>(n</w:t>
            </w:r>
            <w:r>
              <w:rPr>
                <w:b/>
                <w:bCs/>
                <w:lang w:val="en-US"/>
              </w:rPr>
              <w:t xml:space="preserve"> </w:t>
            </w:r>
            <w:r w:rsidRPr="00B30CCF">
              <w:rPr>
                <w:b/>
                <w:bCs/>
                <w:lang w:val="en-US"/>
              </w:rPr>
              <w:t>=</w:t>
            </w:r>
            <w:r>
              <w:rPr>
                <w:b/>
                <w:bCs/>
                <w:lang w:val="en-US"/>
              </w:rPr>
              <w:t xml:space="preserve"> </w:t>
            </w:r>
            <w:r w:rsidRPr="00B30CCF">
              <w:rPr>
                <w:b/>
                <w:bCs/>
                <w:lang w:val="en-US"/>
              </w:rPr>
              <w:t>261)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CCA506" w14:textId="77777777" w:rsidR="003A5E90" w:rsidRPr="00B30CCF" w:rsidRDefault="003A5E90" w:rsidP="00AA6CFF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B30CCF">
              <w:rPr>
                <w:b/>
                <w:bCs/>
                <w:i/>
                <w:lang w:val="en-US"/>
              </w:rPr>
              <w:t>P</w:t>
            </w:r>
            <w:r w:rsidRPr="00B30CCF">
              <w:rPr>
                <w:b/>
                <w:bCs/>
                <w:lang w:val="en-US"/>
              </w:rPr>
              <w:t>-value</w:t>
            </w:r>
          </w:p>
        </w:tc>
      </w:tr>
      <w:tr w:rsidR="003A5E90" w:rsidRPr="00B30CCF" w14:paraId="52BD0961" w14:textId="77777777" w:rsidTr="00AA6CFF">
        <w:trPr>
          <w:trHeight w:val="300"/>
        </w:trPr>
        <w:tc>
          <w:tcPr>
            <w:tcW w:w="3124" w:type="dxa"/>
            <w:tcBorders>
              <w:left w:val="nil"/>
              <w:bottom w:val="nil"/>
              <w:right w:val="nil"/>
            </w:tcBorders>
            <w:hideMark/>
          </w:tcPr>
          <w:p w14:paraId="681CCBC0" w14:textId="77777777" w:rsidR="003A5E90" w:rsidRPr="00B30CCF" w:rsidRDefault="003A5E90" w:rsidP="00AA6CFF">
            <w:pPr>
              <w:spacing w:line="360" w:lineRule="auto"/>
              <w:rPr>
                <w:i/>
                <w:lang w:val="en-US"/>
              </w:rPr>
            </w:pPr>
            <w:r w:rsidRPr="00B30CCF">
              <w:rPr>
                <w:lang w:val="en-US"/>
              </w:rPr>
              <w:t xml:space="preserve">Age, </w:t>
            </w:r>
            <w:r w:rsidRPr="00B30CCF">
              <w:rPr>
                <w:i/>
                <w:lang w:val="en-US"/>
              </w:rPr>
              <w:t>years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C17512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69 [60-76]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B4F1BB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72 [63-78]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  <w:noWrap/>
            <w:hideMark/>
          </w:tcPr>
          <w:p w14:paraId="7BAA63A1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0.003</w:t>
            </w:r>
          </w:p>
        </w:tc>
      </w:tr>
      <w:tr w:rsidR="003A5E90" w:rsidRPr="00B30CCF" w14:paraId="5AD2F4BD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DABAD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>Male gend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FD2BB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3302 (7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42355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5 (71</w:t>
            </w:r>
            <w:r w:rsidRPr="00B30CCF">
              <w:rPr>
                <w:lang w:val="en-US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C2DB9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0.546</w:t>
            </w:r>
          </w:p>
        </w:tc>
      </w:tr>
      <w:tr w:rsidR="003A5E90" w:rsidRPr="00B30CCF" w14:paraId="22779D44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3CB07" w14:textId="77777777" w:rsidR="003A5E90" w:rsidRPr="00B30CCF" w:rsidRDefault="003A5E90" w:rsidP="00AA6CFF">
            <w:pPr>
              <w:spacing w:line="360" w:lineRule="auto"/>
              <w:rPr>
                <w:i/>
                <w:vertAlign w:val="superscript"/>
                <w:lang w:val="en-US"/>
              </w:rPr>
            </w:pPr>
            <w:r w:rsidRPr="00B30CCF">
              <w:rPr>
                <w:lang w:val="en-US"/>
              </w:rPr>
              <w:t xml:space="preserve">BMI, </w:t>
            </w:r>
            <w:r w:rsidRPr="00B30CCF">
              <w:rPr>
                <w:i/>
                <w:lang w:val="en-US"/>
              </w:rPr>
              <w:t>kg min</w:t>
            </w:r>
            <w:r w:rsidRPr="00B30CCF">
              <w:rPr>
                <w:i/>
                <w:vertAlign w:val="superscript"/>
                <w:lang w:val="en-US"/>
              </w:rPr>
              <w:t>-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0B99D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27.3 [24.2-30.5]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D8F5C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27.8 [24.2-31.5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16F4C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0.119</w:t>
            </w:r>
          </w:p>
        </w:tc>
      </w:tr>
      <w:tr w:rsidR="003A5E90" w:rsidRPr="00B30CCF" w14:paraId="47BA8C01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8F2CC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>Hypertens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765AF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2718 (5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4C1CA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97 (3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B4CB5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B30CCF">
              <w:rPr>
                <w:lang w:val="en-US"/>
              </w:rPr>
              <w:t>0.001</w:t>
            </w:r>
          </w:p>
        </w:tc>
      </w:tr>
      <w:tr w:rsidR="003A5E90" w:rsidRPr="00B30CCF" w14:paraId="5D229EB3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9CA71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>Coronary diseas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84736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574 (12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0CD9D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24 (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CE890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0.209</w:t>
            </w:r>
          </w:p>
        </w:tc>
      </w:tr>
      <w:tr w:rsidR="003A5E90" w:rsidRPr="00B30CCF" w14:paraId="44C04D44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F1052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>Diabet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1E4B7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947 (2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032E6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37 (1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D631F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0.032</w:t>
            </w:r>
          </w:p>
        </w:tc>
      </w:tr>
      <w:tr w:rsidR="003A5E90" w:rsidRPr="00B30CCF" w14:paraId="183BF311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0FB9A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>Dyslipidemia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10AE0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374 (7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B1B9A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7 (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EAFD2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0.003</w:t>
            </w:r>
          </w:p>
        </w:tc>
      </w:tr>
      <w:tr w:rsidR="003A5E90" w:rsidRPr="00B30CCF" w14:paraId="00CDED28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89C9B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>Chronic kidney diseas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CC072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6 (4</w:t>
            </w:r>
            <w:r w:rsidRPr="00B30CCF">
              <w:rPr>
                <w:lang w:val="en-US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FC2F5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 (11</w:t>
            </w:r>
            <w:r w:rsidRPr="00B30CCF">
              <w:rPr>
                <w:lang w:val="en-US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72046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B30CCF">
              <w:rPr>
                <w:lang w:val="en-US"/>
              </w:rPr>
              <w:t>0.001</w:t>
            </w:r>
          </w:p>
        </w:tc>
      </w:tr>
      <w:tr w:rsidR="003A5E90" w:rsidRPr="00B30CCF" w14:paraId="1BF4F6AE" w14:textId="77777777" w:rsidTr="00AA6CFF">
        <w:trPr>
          <w:trHeight w:val="315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FD532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>Peripheral vascular diseas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2CBD0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5 (5</w:t>
            </w:r>
            <w:r w:rsidRPr="00B30CCF">
              <w:rPr>
                <w:lang w:val="en-US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1B81E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 (7</w:t>
            </w:r>
            <w:r w:rsidRPr="00B30CCF">
              <w:rPr>
                <w:lang w:val="en-US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10A4D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0.165</w:t>
            </w:r>
          </w:p>
        </w:tc>
      </w:tr>
      <w:tr w:rsidR="00AD3115" w:rsidRPr="00DD0DBF" w14:paraId="6715D058" w14:textId="77777777" w:rsidTr="00AA6CFF">
        <w:trPr>
          <w:trHeight w:val="315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27417BF" w14:textId="433C1A76" w:rsidR="00AD3115" w:rsidRPr="00B30CCF" w:rsidRDefault="00AD3115" w:rsidP="00AA6CFF">
            <w:pPr>
              <w:spacing w:line="360" w:lineRule="auto"/>
              <w:rPr>
                <w:lang w:val="en-US"/>
              </w:rPr>
            </w:pPr>
            <w:r w:rsidRPr="00807334">
              <w:rPr>
                <w:color w:val="FF0000"/>
                <w:lang w:val="en-US"/>
              </w:rPr>
              <w:t>Hemoglobin</w:t>
            </w:r>
            <w:r>
              <w:rPr>
                <w:color w:val="FF0000"/>
                <w:lang w:val="en-US"/>
              </w:rPr>
              <w:t xml:space="preserve">, </w:t>
            </w:r>
            <w:r>
              <w:rPr>
                <w:i/>
                <w:color w:val="FF0000"/>
                <w:lang w:val="en-US"/>
              </w:rPr>
              <w:t>g dl</w:t>
            </w:r>
            <w:r>
              <w:rPr>
                <w:i/>
                <w:color w:val="FF0000"/>
                <w:vertAlign w:val="superscript"/>
                <w:lang w:val="en-US"/>
              </w:rPr>
              <w:t>-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FAAA5" w14:textId="03EAE955" w:rsidR="00AD3115" w:rsidRDefault="00DD0DBF" w:rsidP="00AA6CF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color w:val="FF0000"/>
                <w:lang w:val="en-US"/>
              </w:rPr>
              <w:t>12.2</w:t>
            </w:r>
            <w:r w:rsidRPr="00807334">
              <w:rPr>
                <w:color w:val="FF0000"/>
                <w:lang w:val="en-US"/>
              </w:rPr>
              <w:t xml:space="preserve"> [</w:t>
            </w:r>
            <w:r>
              <w:rPr>
                <w:color w:val="FF0000"/>
                <w:lang w:val="en-US"/>
              </w:rPr>
              <w:t>11.4-12.1</w:t>
            </w:r>
            <w:r w:rsidRPr="00807334">
              <w:rPr>
                <w:color w:val="FF0000"/>
                <w:lang w:val="en-US"/>
              </w:rPr>
              <w:t>]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022E84" w14:textId="2711AE92" w:rsidR="00AD3115" w:rsidRPr="00DD0DBF" w:rsidRDefault="00DD0DBF" w:rsidP="00AA6CFF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DD0DBF">
              <w:rPr>
                <w:color w:val="FF0000"/>
                <w:lang w:val="en-US"/>
              </w:rPr>
              <w:t>11.4 [10.8-12.4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F6F18" w14:textId="07E99906" w:rsidR="00AD3115" w:rsidRPr="00DD0DBF" w:rsidRDefault="00DD0DBF" w:rsidP="00AA6CFF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DD0DBF">
              <w:rPr>
                <w:color w:val="FF0000"/>
                <w:lang w:val="en-US"/>
              </w:rPr>
              <w:t>&lt;0.001</w:t>
            </w:r>
          </w:p>
        </w:tc>
      </w:tr>
      <w:tr w:rsidR="00AD3115" w:rsidRPr="00DD0DBF" w14:paraId="1C14B809" w14:textId="77777777" w:rsidTr="00AA6CFF">
        <w:trPr>
          <w:trHeight w:val="315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</w:tcPr>
          <w:p w14:paraId="195080EC" w14:textId="5DCD1572" w:rsidR="00AD3115" w:rsidRPr="00B30CCF" w:rsidRDefault="00AD3115" w:rsidP="00AA6CFF">
            <w:pPr>
              <w:spacing w:line="360" w:lineRule="auto"/>
              <w:rPr>
                <w:lang w:val="en-US"/>
              </w:rPr>
            </w:pPr>
            <w:r>
              <w:rPr>
                <w:color w:val="FF0000"/>
                <w:lang w:val="en-US"/>
              </w:rPr>
              <w:t xml:space="preserve">Platelet count, </w:t>
            </w:r>
            <w:r>
              <w:rPr>
                <w:i/>
                <w:color w:val="FF0000"/>
                <w:lang w:val="en-US"/>
              </w:rPr>
              <w:t>10</w:t>
            </w:r>
            <w:r>
              <w:rPr>
                <w:i/>
                <w:color w:val="FF0000"/>
                <w:vertAlign w:val="superscript"/>
                <w:lang w:val="en-US"/>
              </w:rPr>
              <w:t>3</w:t>
            </w:r>
            <w:r>
              <w:rPr>
                <w:i/>
                <w:color w:val="FF0000"/>
                <w:lang w:val="en-US"/>
              </w:rPr>
              <w:t>/mm</w:t>
            </w:r>
            <w:r>
              <w:rPr>
                <w:i/>
                <w:color w:val="FF0000"/>
                <w:vertAlign w:val="superscript"/>
                <w:lang w:val="en-US"/>
              </w:rPr>
              <w:t>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6E9974" w14:textId="608803E7" w:rsidR="00AD3115" w:rsidRDefault="00DD0DBF" w:rsidP="00DD0DB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color w:val="FF0000"/>
                <w:lang w:val="en-US"/>
              </w:rPr>
              <w:t>157 ± 5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1C810" w14:textId="45498031" w:rsidR="00AD3115" w:rsidRPr="00DD0DBF" w:rsidRDefault="00DD0DBF" w:rsidP="00AA6CF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>
              <w:rPr>
                <w:color w:val="FF0000"/>
                <w:lang w:val="en-US"/>
              </w:rPr>
              <w:t>150 ± 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4EE3F" w14:textId="787C60AE" w:rsidR="00AD3115" w:rsidRPr="00B30CCF" w:rsidRDefault="00DD0DBF" w:rsidP="00AA6CFF">
            <w:pPr>
              <w:spacing w:line="360" w:lineRule="auto"/>
              <w:jc w:val="center"/>
              <w:rPr>
                <w:lang w:val="en-US"/>
              </w:rPr>
            </w:pPr>
            <w:r w:rsidRPr="00DD0DBF">
              <w:rPr>
                <w:color w:val="FF0000"/>
                <w:lang w:val="en-US"/>
              </w:rPr>
              <w:t>&lt;0.001</w:t>
            </w:r>
          </w:p>
        </w:tc>
      </w:tr>
      <w:tr w:rsidR="003A5E90" w:rsidRPr="00DD0DBF" w14:paraId="52264B77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8285C" w14:textId="77777777" w:rsidR="003A5E90" w:rsidRPr="00B30CCF" w:rsidRDefault="003A5E90" w:rsidP="00AA6CFF">
            <w:pPr>
              <w:spacing w:line="360" w:lineRule="auto"/>
              <w:rPr>
                <w:vertAlign w:val="superscript"/>
                <w:lang w:val="en-US"/>
              </w:rPr>
            </w:pPr>
            <w:r w:rsidRPr="00B30CCF">
              <w:rPr>
                <w:lang w:val="en-US"/>
              </w:rPr>
              <w:t xml:space="preserve">Creatinine, </w:t>
            </w:r>
            <w:r w:rsidRPr="00B30CCF">
              <w:rPr>
                <w:i/>
                <w:lang w:val="en-US"/>
              </w:rPr>
              <w:t>µmol l</w:t>
            </w:r>
            <w:r w:rsidRPr="00B30CCF">
              <w:rPr>
                <w:vertAlign w:val="superscript"/>
                <w:lang w:val="en-US"/>
              </w:rPr>
              <w:t>-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11F47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78 [65-95]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98FB4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112 [82-157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ACCF8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B30CCF">
              <w:rPr>
                <w:lang w:val="en-US"/>
              </w:rPr>
              <w:t>0.001</w:t>
            </w:r>
          </w:p>
        </w:tc>
      </w:tr>
      <w:tr w:rsidR="003A5E90" w:rsidRPr="00B30CCF" w14:paraId="1DA2E1E9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9FA5C" w14:textId="77777777" w:rsidR="003A5E90" w:rsidRPr="00B30CCF" w:rsidRDefault="003A5E90" w:rsidP="00AA6CFF">
            <w:pPr>
              <w:spacing w:line="360" w:lineRule="auto"/>
              <w:rPr>
                <w:i/>
                <w:lang w:val="en-US"/>
              </w:rPr>
            </w:pPr>
            <w:r w:rsidRPr="00B30CCF">
              <w:rPr>
                <w:lang w:val="en-US"/>
              </w:rPr>
              <w:t xml:space="preserve">CPB time, </w:t>
            </w:r>
            <w:r w:rsidRPr="00B30CCF">
              <w:rPr>
                <w:i/>
                <w:lang w:val="en-US"/>
              </w:rPr>
              <w:t>mi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66500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87 [57-120]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D9913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141 [90-196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65334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B30CCF">
              <w:rPr>
                <w:lang w:val="en-US"/>
              </w:rPr>
              <w:t>0.001</w:t>
            </w:r>
          </w:p>
        </w:tc>
      </w:tr>
      <w:tr w:rsidR="003A5E90" w:rsidRPr="00B30CCF" w14:paraId="0BAAF8AD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17067" w14:textId="77777777" w:rsidR="003A5E90" w:rsidRPr="00B30CCF" w:rsidRDefault="003A5E90" w:rsidP="00AA6CFF">
            <w:pPr>
              <w:spacing w:line="360" w:lineRule="auto"/>
              <w:rPr>
                <w:i/>
                <w:lang w:val="en-US"/>
              </w:rPr>
            </w:pPr>
            <w:r w:rsidRPr="00B30CCF">
              <w:rPr>
                <w:lang w:val="en-US"/>
              </w:rPr>
              <w:t xml:space="preserve">Aortic clamp time, </w:t>
            </w:r>
            <w:r w:rsidRPr="00B30CCF">
              <w:rPr>
                <w:i/>
                <w:lang w:val="en-US"/>
              </w:rPr>
              <w:t>mi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1E134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58 [37-86]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9742A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76 [46-118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A34DD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B30CCF">
              <w:rPr>
                <w:lang w:val="en-US"/>
              </w:rPr>
              <w:t>0.001</w:t>
            </w:r>
          </w:p>
        </w:tc>
      </w:tr>
      <w:tr w:rsidR="003A5E90" w:rsidRPr="00B30CCF" w14:paraId="2222D1FC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2B806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>Surgery type, n (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A9A58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FE57A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6C69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B30CCF">
              <w:rPr>
                <w:lang w:val="en-US"/>
              </w:rPr>
              <w:t>0.001</w:t>
            </w:r>
          </w:p>
        </w:tc>
      </w:tr>
      <w:tr w:rsidR="003A5E90" w:rsidRPr="00B30CCF" w14:paraId="3F156B4D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E8238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 xml:space="preserve">   CABG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677BB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1372 (2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C3586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58 (22)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E216E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A5E90" w:rsidRPr="00B30CCF" w14:paraId="3BDD9F32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249DB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 xml:space="preserve">   Valve surger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82B14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1798 (38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973E9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76 (29)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07CBA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A5E90" w:rsidRPr="00B30CCF" w14:paraId="414988ED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120C6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 xml:space="preserve">   Combined surger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31D14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511 (11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F573D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37 (14)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2AA3C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A5E90" w:rsidRPr="00B30CCF" w14:paraId="1A089CC7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6D0BA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 xml:space="preserve">   Other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2473D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1111 (2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3B692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90 (35)</w:t>
            </w:r>
          </w:p>
        </w:tc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FB67D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3A5E90" w:rsidRPr="00B30CCF" w14:paraId="0B9BA57A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32DB9" w14:textId="77777777" w:rsidR="003A5E90" w:rsidRPr="00B30CCF" w:rsidRDefault="003A5E90" w:rsidP="00AA6CFF">
            <w:pPr>
              <w:spacing w:line="360" w:lineRule="auto"/>
              <w:rPr>
                <w:lang w:val="en-US"/>
              </w:rPr>
            </w:pPr>
            <w:r w:rsidRPr="00B30CCF">
              <w:rPr>
                <w:lang w:val="en-US"/>
              </w:rPr>
              <w:t>SAPS-II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DEB38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35 [29-42]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5BB74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54 [44-62]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53193" w14:textId="77777777" w:rsidR="003A5E90" w:rsidRPr="00B30CCF" w:rsidRDefault="003A5E90" w:rsidP="00AA6CFF">
            <w:pPr>
              <w:spacing w:line="360" w:lineRule="auto"/>
              <w:jc w:val="center"/>
              <w:rPr>
                <w:lang w:val="en-US"/>
              </w:rPr>
            </w:pPr>
            <w:r w:rsidRPr="00B30CCF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B30CCF">
              <w:rPr>
                <w:lang w:val="en-US"/>
              </w:rPr>
              <w:t>0.001</w:t>
            </w:r>
          </w:p>
        </w:tc>
      </w:tr>
      <w:tr w:rsidR="00AD3115" w:rsidRPr="00B30CCF" w14:paraId="34943859" w14:textId="77777777" w:rsidTr="00AA6CFF">
        <w:trPr>
          <w:trHeight w:val="300"/>
        </w:trPr>
        <w:tc>
          <w:tcPr>
            <w:tcW w:w="3124" w:type="dxa"/>
            <w:tcBorders>
              <w:top w:val="nil"/>
              <w:left w:val="nil"/>
              <w:right w:val="nil"/>
            </w:tcBorders>
          </w:tcPr>
          <w:p w14:paraId="0430A80F" w14:textId="1CAF7365" w:rsidR="00AD3115" w:rsidRPr="00B30CCF" w:rsidRDefault="00AD3115" w:rsidP="00AA6CFF">
            <w:pPr>
              <w:spacing w:line="360" w:lineRule="auto"/>
              <w:rPr>
                <w:lang w:val="en-US"/>
              </w:rPr>
            </w:pPr>
            <w:r w:rsidRPr="00807334">
              <w:rPr>
                <w:color w:val="FF0000"/>
                <w:lang w:val="en-US"/>
              </w:rPr>
              <w:t>Inotrope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noWrap/>
          </w:tcPr>
          <w:p w14:paraId="59ABE87E" w14:textId="27D47A5F" w:rsidR="00AD3115" w:rsidRPr="00B30CCF" w:rsidRDefault="00DD0DBF" w:rsidP="00AA6CFF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color w:val="FF0000"/>
                <w:lang w:val="en-US"/>
              </w:rPr>
              <w:t>293 (6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noWrap/>
          </w:tcPr>
          <w:p w14:paraId="33030796" w14:textId="05C5D65A" w:rsidR="00AD3115" w:rsidRPr="00DD0DBF" w:rsidRDefault="00DD0DBF" w:rsidP="00AA6CFF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DD0DBF">
              <w:rPr>
                <w:color w:val="FF0000"/>
                <w:lang w:val="en-US"/>
              </w:rPr>
              <w:t>11</w:t>
            </w:r>
            <w:r w:rsidR="00AA6CFF" w:rsidRPr="00DD0DBF">
              <w:rPr>
                <w:color w:val="FF0000"/>
                <w:lang w:val="en-US"/>
              </w:rPr>
              <w:t>2</w:t>
            </w:r>
            <w:r w:rsidRPr="00DD0DBF">
              <w:rPr>
                <w:color w:val="FF0000"/>
                <w:lang w:val="en-US"/>
              </w:rPr>
              <w:t xml:space="preserve"> (43)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noWrap/>
          </w:tcPr>
          <w:p w14:paraId="1646C8DB" w14:textId="1D674403" w:rsidR="00AD3115" w:rsidRPr="00DD0DBF" w:rsidRDefault="00DD0DBF" w:rsidP="00AA6CFF">
            <w:pPr>
              <w:spacing w:line="360" w:lineRule="auto"/>
              <w:jc w:val="center"/>
              <w:rPr>
                <w:color w:val="FF0000"/>
                <w:lang w:val="en-US"/>
              </w:rPr>
            </w:pPr>
            <w:r w:rsidRPr="00DD0DBF">
              <w:rPr>
                <w:color w:val="FF0000"/>
                <w:lang w:val="en-US"/>
              </w:rPr>
              <w:t>&lt;0.001</w:t>
            </w:r>
          </w:p>
        </w:tc>
      </w:tr>
    </w:tbl>
    <w:p w14:paraId="32C7BC59" w14:textId="77777777" w:rsidR="0057643D" w:rsidRDefault="0057643D"/>
    <w:sectPr w:rsidR="0057643D" w:rsidSect="009954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E90"/>
    <w:rsid w:val="001D7A1C"/>
    <w:rsid w:val="003A5E90"/>
    <w:rsid w:val="0057643D"/>
    <w:rsid w:val="005B4A9F"/>
    <w:rsid w:val="007712C4"/>
    <w:rsid w:val="009954F4"/>
    <w:rsid w:val="009C742B"/>
    <w:rsid w:val="00A455BD"/>
    <w:rsid w:val="00AA6CFF"/>
    <w:rsid w:val="00AD3115"/>
    <w:rsid w:val="00B15EA5"/>
    <w:rsid w:val="00DD0DBF"/>
    <w:rsid w:val="00DD12A5"/>
    <w:rsid w:val="00E5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E4F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Jenifer M.</cp:lastModifiedBy>
  <cp:revision>5</cp:revision>
  <dcterms:created xsi:type="dcterms:W3CDTF">2021-10-19T09:23:00Z</dcterms:created>
  <dcterms:modified xsi:type="dcterms:W3CDTF">2022-06-23T15:59:00Z</dcterms:modified>
</cp:coreProperties>
</file>